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3"/>
        <w:tblW w:w="8424" w:type="dxa"/>
        <w:tblLook w:val="04A0" w:firstRow="1" w:lastRow="0" w:firstColumn="1" w:lastColumn="0" w:noHBand="0" w:noVBand="1"/>
      </w:tblPr>
      <w:tblGrid>
        <w:gridCol w:w="1811"/>
        <w:gridCol w:w="6613"/>
      </w:tblGrid>
      <w:tr w:rsidR="00255086" w:rsidRPr="005C441E" w14:paraId="02BF8A75" w14:textId="77777777" w:rsidTr="00950F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1" w:type="dxa"/>
          </w:tcPr>
          <w:p w14:paraId="3DB30C04" w14:textId="77777777" w:rsidR="00255086" w:rsidRPr="005C441E" w:rsidRDefault="00255086" w:rsidP="00950F6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Cnki.net (in Chinese)</w:t>
            </w:r>
          </w:p>
        </w:tc>
        <w:tc>
          <w:tcPr>
            <w:tcW w:w="6613" w:type="dxa"/>
          </w:tcPr>
          <w:p w14:paraId="18E0CA59" w14:textId="200AC4AF" w:rsidR="00255086" w:rsidRPr="005C441E" w:rsidRDefault="00255086" w:rsidP="00950F60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TI = (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骨科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骨折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关节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膝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髋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踝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肩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肘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脊柱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腰椎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颈椎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侧弯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) AND TI=(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手术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钢板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髓内钉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矫形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置换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减压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融合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复位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固定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截骨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关节镜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+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内镜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) AND TI=(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吗啡</w:t>
            </w:r>
            <w:r w:rsidRPr="00772F1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</w:tbl>
    <w:p w14:paraId="7435BCA4" w14:textId="77777777" w:rsidR="00D06CE3" w:rsidRPr="00255086" w:rsidRDefault="00D06CE3"/>
    <w:sectPr w:rsidR="00D06CE3" w:rsidRPr="002550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086"/>
    <w:rsid w:val="0000464F"/>
    <w:rsid w:val="00052C1F"/>
    <w:rsid w:val="00081224"/>
    <w:rsid w:val="00093E2E"/>
    <w:rsid w:val="000C3740"/>
    <w:rsid w:val="001378F6"/>
    <w:rsid w:val="0014076D"/>
    <w:rsid w:val="00160DEF"/>
    <w:rsid w:val="00174D91"/>
    <w:rsid w:val="001A52AF"/>
    <w:rsid w:val="00204B3B"/>
    <w:rsid w:val="00255086"/>
    <w:rsid w:val="002923DF"/>
    <w:rsid w:val="002A1AC3"/>
    <w:rsid w:val="002A7157"/>
    <w:rsid w:val="0035784E"/>
    <w:rsid w:val="003747E3"/>
    <w:rsid w:val="003D63C3"/>
    <w:rsid w:val="003E333D"/>
    <w:rsid w:val="00404F0F"/>
    <w:rsid w:val="004A70C8"/>
    <w:rsid w:val="004F582D"/>
    <w:rsid w:val="00622FC2"/>
    <w:rsid w:val="00627C7D"/>
    <w:rsid w:val="006764B9"/>
    <w:rsid w:val="00713B1A"/>
    <w:rsid w:val="007B0209"/>
    <w:rsid w:val="007E769D"/>
    <w:rsid w:val="0080610D"/>
    <w:rsid w:val="00825FE5"/>
    <w:rsid w:val="00844870"/>
    <w:rsid w:val="00862C8F"/>
    <w:rsid w:val="00886F94"/>
    <w:rsid w:val="008D34C0"/>
    <w:rsid w:val="008E5839"/>
    <w:rsid w:val="00926FDC"/>
    <w:rsid w:val="00974C90"/>
    <w:rsid w:val="00A40185"/>
    <w:rsid w:val="00A4066E"/>
    <w:rsid w:val="00A85B25"/>
    <w:rsid w:val="00AD080E"/>
    <w:rsid w:val="00B43F30"/>
    <w:rsid w:val="00B504A7"/>
    <w:rsid w:val="00B6127A"/>
    <w:rsid w:val="00BA1502"/>
    <w:rsid w:val="00BB7EBE"/>
    <w:rsid w:val="00C07067"/>
    <w:rsid w:val="00C11036"/>
    <w:rsid w:val="00C33678"/>
    <w:rsid w:val="00C9387D"/>
    <w:rsid w:val="00D06CE3"/>
    <w:rsid w:val="00DE1409"/>
    <w:rsid w:val="00E85E44"/>
    <w:rsid w:val="00F17AA8"/>
    <w:rsid w:val="00F202E7"/>
    <w:rsid w:val="00F4051F"/>
    <w:rsid w:val="00F52658"/>
    <w:rsid w:val="00F8719D"/>
    <w:rsid w:val="00FC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8C0567"/>
  <w15:chartTrackingRefBased/>
  <w15:docId w15:val="{31000EF7-A4EC-0845-8625-EB0883C78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508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Grid Table 4 Accent 3"/>
    <w:basedOn w:val="a1"/>
    <w:uiPriority w:val="49"/>
    <w:rsid w:val="0025508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Lei</dc:creator>
  <cp:keywords/>
  <dc:description/>
  <cp:lastModifiedBy>Yue Lei</cp:lastModifiedBy>
  <cp:revision>2</cp:revision>
  <dcterms:created xsi:type="dcterms:W3CDTF">2022-02-11T04:53:00Z</dcterms:created>
  <dcterms:modified xsi:type="dcterms:W3CDTF">2022-02-11T10:20:00Z</dcterms:modified>
</cp:coreProperties>
</file>